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4"/>
        <w:gridCol w:w="701"/>
        <w:gridCol w:w="7072"/>
      </w:tblGrid>
      <w:tr>
        <w:trPr/>
        <w:tc>
          <w:tcPr>
            <w:tcW w:w="208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7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r>
              <w:rPr>
                <w:b/>
                <w:sz w:val="20"/>
              </w:rPr>
              <w:t xml:space="preserve"> </w:t>
            </w:r>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x”</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x”</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x”</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It is hypothesized that schistosomiasis infected communities develop morbidity that is associated with intensity of infection. The major objective of this study was to establish if schistosomiasis-related morbidity is associated with intensity of inf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x”</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is indicated in the manuscript and  this manuscript includes baseline data of a two-year  longitudinal study that was conducted in 2005. </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x”</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x”</w:t>
            </w:r>
          </w:p>
        </w:tc>
      </w:tr>
      <w:tr>
        <w:trPr>
          <w:trHeight w:val="294" w:hRule="atLeast"/>
        </w:trPr>
        <w:tc>
          <w:tcPr>
            <w:tcW w:w="2084"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x”</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7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sz w:val="20"/>
              </w:rPr>
              <w:t>“x”</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x”</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x”</w:t>
            </w:r>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x”</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x”</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x”</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 “x”</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x”</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x”</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 Not applicable</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 Not applicable</w:t>
            </w:r>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x”</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x”</w:t>
            </w:r>
          </w:p>
        </w:tc>
      </w:tr>
      <w:tr>
        <w:trPr>
          <w:trHeight w:val="295" w:hRule="atLeast"/>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x”</w:t>
            </w:r>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x”</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x”</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 Not applicable</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x”</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x”</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x”</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x”</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x”</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7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x”</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0:40:00Z</dcterms:created>
  <dc:creator>pplouffe</dc:creator>
  <dc:description/>
  <cp:keywords/>
  <dc:language>en-US</dc:language>
  <cp:lastModifiedBy>Any Authorised User</cp:lastModifiedBy>
  <cp:lastPrinted>2007-09-19T10:02:00Z</cp:lastPrinted>
  <dcterms:modified xsi:type="dcterms:W3CDTF">2013-03-19T19:00:00Z</dcterms:modified>
  <cp:revision>2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